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3AC92" w14:textId="42A2B0D7" w:rsidR="002955DD" w:rsidRDefault="002955DD" w:rsidP="002955DD"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</w:t>
      </w:r>
      <w:r>
        <w:rPr>
          <w:rFonts w:ascii="Times New Roman" w:hAnsi="Times New Roman" w:cs="Times New Roman"/>
          <w:b/>
          <w:bCs/>
        </w:rPr>
        <w:t>plementary t</w:t>
      </w:r>
      <w:r w:rsidRPr="005C06AA">
        <w:rPr>
          <w:rFonts w:ascii="Times New Roman" w:hAnsi="Times New Roman" w:cs="Times New Roman" w:hint="eastAsia"/>
          <w:b/>
          <w:bCs/>
        </w:rPr>
        <w:t>able</w:t>
      </w:r>
      <w:r w:rsidRPr="005C06A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L</w:t>
      </w:r>
      <w:r w:rsidRPr="002955DD">
        <w:rPr>
          <w:rFonts w:ascii="Times New Roman" w:hAnsi="Times New Roman" w:cs="Times New Roman"/>
          <w:b/>
          <w:bCs/>
        </w:rPr>
        <w:t>og2 | fold change |</w:t>
      </w:r>
      <w:r>
        <w:rPr>
          <w:rFonts w:ascii="Times New Roman" w:hAnsi="Times New Roman" w:cs="Times New Roman"/>
          <w:b/>
          <w:bCs/>
        </w:rPr>
        <w:t xml:space="preserve"> and adjusted FDR of 5 IRGs in TCGA, </w:t>
      </w:r>
      <w:r>
        <w:rPr>
          <w:rFonts w:ascii="Times New Roman" w:hAnsi="Times New Roman" w:cs="Times New Roman"/>
          <w:b/>
          <w:bCs/>
        </w:rPr>
        <w:t>GSE31210</w:t>
      </w:r>
      <w:r>
        <w:rPr>
          <w:rFonts w:ascii="Times New Roman" w:hAnsi="Times New Roman" w:cs="Times New Roman"/>
          <w:b/>
          <w:bCs/>
        </w:rPr>
        <w:t xml:space="preserve"> and GSE30219</w:t>
      </w:r>
    </w:p>
    <w:p w14:paraId="68F05626" w14:textId="6725CD3D" w:rsidR="002955DD" w:rsidRDefault="002955DD"/>
    <w:tbl>
      <w:tblPr>
        <w:tblpPr w:leftFromText="180" w:rightFromText="180" w:vertAnchor="page" w:horzAnchor="page" w:tblpX="3151" w:tblpY="3121"/>
        <w:tblW w:w="396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1370"/>
        <w:gridCol w:w="1559"/>
      </w:tblGrid>
      <w:tr w:rsidR="002955DD" w:rsidRPr="002955DD" w14:paraId="2C3ECA66" w14:textId="77777777" w:rsidTr="002955DD">
        <w:trPr>
          <w:trHeight w:val="28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5AD7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E883" w14:textId="4E6D2CFC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</w:t>
            </w: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AD8E" w14:textId="03B6032E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FDR</w:t>
            </w:r>
          </w:p>
        </w:tc>
      </w:tr>
      <w:tr w:rsidR="002955DD" w:rsidRPr="002955DD" w14:paraId="591F4763" w14:textId="77777777" w:rsidTr="002955DD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6C2A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8D0A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B1F1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955DD" w:rsidRPr="002955DD" w14:paraId="1F01071A" w14:textId="77777777" w:rsidTr="002955DD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027CD4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EG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A7B9F05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465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9039AB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3E-19</w:t>
            </w:r>
          </w:p>
        </w:tc>
      </w:tr>
      <w:tr w:rsidR="002955DD" w:rsidRPr="002955DD" w14:paraId="0DB10F3B" w14:textId="77777777" w:rsidTr="002955DD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7A29D8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C3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AA3FC31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5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0EAA89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8E-15</w:t>
            </w:r>
          </w:p>
        </w:tc>
      </w:tr>
      <w:tr w:rsidR="002955DD" w:rsidRPr="002955DD" w14:paraId="69E150B0" w14:textId="77777777" w:rsidTr="002955DD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A20C85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7R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FC72C19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3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F3967F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2E-16</w:t>
            </w:r>
          </w:p>
        </w:tc>
      </w:tr>
      <w:tr w:rsidR="002955DD" w:rsidRPr="002955DD" w14:paraId="6305A086" w14:textId="77777777" w:rsidTr="002955DD">
        <w:trPr>
          <w:trHeight w:val="280"/>
        </w:trPr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E165E1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P3</w:t>
            </w: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0E1877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3056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CD821F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E-09</w:t>
            </w:r>
          </w:p>
        </w:tc>
      </w:tr>
      <w:tr w:rsidR="002955DD" w:rsidRPr="002955DD" w14:paraId="67A5F1E4" w14:textId="77777777" w:rsidTr="002955DD">
        <w:trPr>
          <w:trHeight w:val="280"/>
        </w:trPr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1689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UR1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6827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91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669A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E-17</w:t>
            </w:r>
          </w:p>
        </w:tc>
      </w:tr>
      <w:tr w:rsidR="002955DD" w:rsidRPr="002955DD" w14:paraId="51D5B016" w14:textId="77777777" w:rsidTr="002955DD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B0C3" w14:textId="2CFE8F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</w:t>
            </w: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0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0920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D3C3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955DD" w:rsidRPr="002955DD" w14:paraId="79DA3885" w14:textId="77777777" w:rsidTr="002955DD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D12A71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EG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C55DA7D" w14:textId="16BBFA3F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56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4ABB20B" w14:textId="447BEF8B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7</w:t>
            </w:r>
          </w:p>
        </w:tc>
      </w:tr>
      <w:tr w:rsidR="002955DD" w:rsidRPr="002955DD" w14:paraId="1CBD2ED4" w14:textId="77777777" w:rsidTr="002955DD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B72F24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C3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65985669" w14:textId="61A18B39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943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37EE49" w14:textId="0D6700D9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13</w:t>
            </w:r>
          </w:p>
        </w:tc>
      </w:tr>
      <w:tr w:rsidR="002955DD" w:rsidRPr="002955DD" w14:paraId="06360177" w14:textId="77777777" w:rsidTr="002955DD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BA395C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7R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33736B2" w14:textId="439830F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1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3A0DF4" w14:textId="409B4D0C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09</w:t>
            </w:r>
          </w:p>
        </w:tc>
      </w:tr>
      <w:tr w:rsidR="002955DD" w:rsidRPr="002955DD" w14:paraId="6E6FD1BD" w14:textId="77777777" w:rsidTr="002955DD">
        <w:trPr>
          <w:trHeight w:val="280"/>
        </w:trPr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E2F211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P3</w:t>
            </w: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D6D6D15" w14:textId="20E78C9E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732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9FEC8F2" w14:textId="6E0A5945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74</w:t>
            </w:r>
          </w:p>
        </w:tc>
      </w:tr>
      <w:tr w:rsidR="002955DD" w:rsidRPr="002955DD" w14:paraId="73D8D715" w14:textId="77777777" w:rsidTr="002955DD">
        <w:trPr>
          <w:trHeight w:val="280"/>
        </w:trPr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3A18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UR1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977D11" w14:textId="1E0F9E09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868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5C08D" w14:textId="582E7D62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5E-05</w:t>
            </w:r>
          </w:p>
        </w:tc>
      </w:tr>
      <w:tr w:rsidR="002955DD" w:rsidRPr="002955DD" w14:paraId="00831AC5" w14:textId="77777777" w:rsidTr="002955DD">
        <w:trPr>
          <w:trHeight w:val="280"/>
        </w:trPr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C0361D" w14:textId="62D38DC6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</w:t>
            </w: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19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E8EF8B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3A8EC0" w14:textId="77777777" w:rsidR="002955DD" w:rsidRPr="002955DD" w:rsidRDefault="002955DD" w:rsidP="00295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955DD" w:rsidRPr="002955DD" w14:paraId="224AA790" w14:textId="77777777" w:rsidTr="002955DD">
        <w:trPr>
          <w:trHeight w:val="280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6EF7BE" w14:textId="1374D8C1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EG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23021A" w14:textId="01CA70F2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89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145D43" w14:textId="4E5BB52D" w:rsidR="002955DD" w:rsidRPr="002955DD" w:rsidRDefault="002955DD" w:rsidP="00295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E-10</w:t>
            </w:r>
          </w:p>
        </w:tc>
      </w:tr>
      <w:tr w:rsidR="002955DD" w:rsidRPr="002955DD" w14:paraId="34C6048C" w14:textId="77777777" w:rsidTr="002955DD">
        <w:trPr>
          <w:trHeight w:val="280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2FB927" w14:textId="04AC1E7D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C3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DEFADC" w14:textId="2F426135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3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4AC721" w14:textId="20980147" w:rsidR="002955DD" w:rsidRPr="002955DD" w:rsidRDefault="002955DD" w:rsidP="00295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26</w:t>
            </w:r>
          </w:p>
        </w:tc>
      </w:tr>
      <w:tr w:rsidR="002955DD" w:rsidRPr="002955DD" w14:paraId="51EDFE90" w14:textId="77777777" w:rsidTr="002955DD">
        <w:trPr>
          <w:trHeight w:val="280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57C87" w14:textId="5A1A41A1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7R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A74033" w14:textId="0275BE2A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7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56D9CA" w14:textId="7A0CFBAA" w:rsidR="002955DD" w:rsidRPr="002955DD" w:rsidRDefault="002955DD" w:rsidP="00295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07</w:t>
            </w:r>
          </w:p>
        </w:tc>
      </w:tr>
      <w:tr w:rsidR="002955DD" w:rsidRPr="002955DD" w14:paraId="7D62DE2C" w14:textId="77777777" w:rsidTr="002955DD">
        <w:trPr>
          <w:trHeight w:val="280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20B878" w14:textId="3C549B60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P3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51A26A" w14:textId="5F1FA19E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4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D0C001" w14:textId="5B881AB7" w:rsidR="002955DD" w:rsidRPr="002955DD" w:rsidRDefault="002955DD" w:rsidP="00295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682</w:t>
            </w:r>
          </w:p>
        </w:tc>
      </w:tr>
      <w:tr w:rsidR="002955DD" w:rsidRPr="002955DD" w14:paraId="7CA5F0DD" w14:textId="77777777" w:rsidTr="002955DD">
        <w:trPr>
          <w:trHeight w:val="280"/>
        </w:trPr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DD315C" w14:textId="14D97C35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UR1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BB54AF" w14:textId="0F75C30A" w:rsidR="002955DD" w:rsidRPr="002955DD" w:rsidRDefault="002955DD" w:rsidP="00295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9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ACBB9B" w14:textId="33C800F8" w:rsidR="002955DD" w:rsidRPr="002955DD" w:rsidRDefault="002955DD" w:rsidP="00295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9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5732</w:t>
            </w:r>
          </w:p>
        </w:tc>
      </w:tr>
    </w:tbl>
    <w:p w14:paraId="303F8A68" w14:textId="77777777" w:rsidR="002955DD" w:rsidRDefault="002955DD">
      <w:pPr>
        <w:rPr>
          <w:rFonts w:hint="eastAsia"/>
        </w:rPr>
      </w:pPr>
    </w:p>
    <w:sectPr w:rsidR="002955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5DD"/>
    <w:rsid w:val="002955DD"/>
    <w:rsid w:val="00DC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7D276"/>
  <w15:chartTrackingRefBased/>
  <w15:docId w15:val="{D5DDE9E3-B5B3-4E4A-923F-E79F9745D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55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2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 wenyu</dc:creator>
  <cp:keywords/>
  <dc:description/>
  <cp:lastModifiedBy>zhai wenyu</cp:lastModifiedBy>
  <cp:revision>1</cp:revision>
  <dcterms:created xsi:type="dcterms:W3CDTF">2021-11-11T13:03:00Z</dcterms:created>
  <dcterms:modified xsi:type="dcterms:W3CDTF">2021-11-11T13:18:00Z</dcterms:modified>
</cp:coreProperties>
</file>